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47FB1" w14:textId="77777777" w:rsidR="000E5F57" w:rsidRPr="00A948F3" w:rsidRDefault="000E5F57" w:rsidP="000E5F5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>Multimedia Appendix 1</w:t>
      </w:r>
    </w:p>
    <w:p w14:paraId="0C339FEA" w14:textId="77777777" w:rsidR="000E5F57" w:rsidRPr="00A948F3" w:rsidRDefault="000E5F57" w:rsidP="000E5F57">
      <w:pPr>
        <w:pStyle w:val="Heading3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>Digital Ergonomic Questionnaire for Serious Games Design.</w:t>
      </w:r>
    </w:p>
    <w:p w14:paraId="338A9C2A" w14:textId="77777777" w:rsidR="000E5F57" w:rsidRPr="00A948F3" w:rsidRDefault="000E5F57" w:rsidP="000E5F5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795CE06" w14:textId="77777777" w:rsidR="000E5F57" w:rsidRPr="00A948F3" w:rsidRDefault="000E5F57" w:rsidP="000E5F5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>Ergonomic criteria involve design principles aimed at creating effective and user-friendly interfaces. This survey is based on the ergonomic criteria Ben-</w:t>
      </w:r>
      <w:proofErr w:type="spellStart"/>
      <w:r w:rsidRPr="00A948F3">
        <w:rPr>
          <w:rFonts w:ascii="Times New Roman" w:hAnsi="Times New Roman" w:cs="Times New Roman"/>
          <w:sz w:val="22"/>
          <w:szCs w:val="22"/>
        </w:rPr>
        <w:t>Sadoun</w:t>
      </w:r>
      <w:proofErr w:type="spellEnd"/>
      <w:r w:rsidRPr="00A948F3">
        <w:rPr>
          <w:rFonts w:ascii="Times New Roman" w:hAnsi="Times New Roman" w:cs="Times New Roman"/>
          <w:sz w:val="22"/>
          <w:szCs w:val="22"/>
        </w:rPr>
        <w:t xml:space="preserve"> et al. [11] outlined for developing serious games in cognitive assessment for neurodegenerative diseases. Below, you will find a series of statements with corresponding response options. Please indicate your level of agreement with each statement by marking a number from 1 to 7, where one means "Completely Disagree" and seven means "Completely Agree," which best reflects your viewpoint.</w:t>
      </w:r>
    </w:p>
    <w:p w14:paraId="790DA30E" w14:textId="77777777" w:rsidR="000E5F57" w:rsidRPr="00A948F3" w:rsidRDefault="000E5F57" w:rsidP="000E5F5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4990" w:type="pct"/>
        <w:tblLook w:val="04A0" w:firstRow="1" w:lastRow="0" w:firstColumn="1" w:lastColumn="0" w:noHBand="0" w:noVBand="1"/>
      </w:tblPr>
      <w:tblGrid>
        <w:gridCol w:w="1510"/>
        <w:gridCol w:w="2398"/>
        <w:gridCol w:w="4183"/>
        <w:gridCol w:w="917"/>
      </w:tblGrid>
      <w:tr w:rsidR="000E5F57" w:rsidRPr="00A948F3" w14:paraId="283A2DFD" w14:textId="77777777" w:rsidTr="00673AD3">
        <w:trPr>
          <w:gridAfter w:val="1"/>
          <w:wAfter w:w="509" w:type="pct"/>
          <w:trHeight w:val="576"/>
          <w:tblHeader/>
        </w:trPr>
        <w:tc>
          <w:tcPr>
            <w:tcW w:w="838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538FD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Ergonomic criteria</w:t>
            </w:r>
          </w:p>
        </w:tc>
        <w:tc>
          <w:tcPr>
            <w:tcW w:w="1331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800C6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riteria Definition</w:t>
            </w:r>
          </w:p>
        </w:tc>
        <w:tc>
          <w:tcPr>
            <w:tcW w:w="232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94FA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Digital Ergonomic Item </w:t>
            </w:r>
          </w:p>
        </w:tc>
      </w:tr>
      <w:tr w:rsidR="000E5F57" w:rsidRPr="00A948F3" w14:paraId="53D05F35" w14:textId="77777777" w:rsidTr="00673AD3">
        <w:trPr>
          <w:trHeight w:val="32"/>
        </w:trPr>
        <w:tc>
          <w:tcPr>
            <w:tcW w:w="8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02FD6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1397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6F954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D698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0E5F57" w:rsidRPr="00A948F3" w14:paraId="6557E998" w14:textId="77777777" w:rsidTr="00673AD3">
        <w:trPr>
          <w:trHeight w:val="143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E153DC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Compatibility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5B167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oincidence between user characteristics and system characteristics.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6F5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s adapted to the physical characteristics of the target population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5818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38FA4DD1" w14:textId="77777777" w:rsidTr="00673AD3">
        <w:trPr>
          <w:trHeight w:val="125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A95138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29DCBDB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436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s adapted to the cognitive characteristics of the target population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DFF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1787971E" w14:textId="77777777" w:rsidTr="00673AD3">
        <w:trPr>
          <w:trHeight w:val="58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881627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  <w:t>Orientation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C6BE1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vailability to advise, orient, inform and guide users through their interactions with the system so that they always know where they are and what they can do.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762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provides real-time guidance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DBC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7FDB4004" w14:textId="77777777" w:rsidTr="00673AD3">
        <w:trPr>
          <w:trHeight w:val="35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47BD1444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3BBF61A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FB31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provides feedback on game progression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512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5A1AB86F" w14:textId="77777777" w:rsidTr="00673AD3">
        <w:trPr>
          <w:trHeight w:val="53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933E24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767C64F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CAF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The information presented in the interface 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s organized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in a way that is easy to understand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9721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15C53106" w14:textId="77777777" w:rsidTr="00673AD3">
        <w:trPr>
          <w:trHeight w:val="350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22667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C1016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E912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The commands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are presented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simply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21E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7BA7412E" w14:textId="77777777" w:rsidTr="00673AD3">
        <w:trPr>
          <w:trHeight w:val="152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F67D0F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Load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28860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elements included in the interface should help reduce the cognitive load and </w:t>
            </w: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lastRenderedPageBreak/>
              <w:t>increase the efficiency of the dialogue.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DC17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lastRenderedPageBreak/>
              <w:t xml:space="preserve">The number of commands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s sufficient to solve the tasks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A298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4F9E570F" w14:textId="77777777" w:rsidTr="00673AD3">
        <w:trPr>
          <w:trHeight w:val="125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A7C838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75CFFCE8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4911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number of motor actions required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can 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e minimized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DE38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15DE0C10" w14:textId="77777777" w:rsidTr="00673AD3">
        <w:trPr>
          <w:trHeight w:val="576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7EA9F4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4A9E6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A811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information presented in the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nterface is the information needed to solve the tasks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B552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29C14BA8" w14:textId="77777777" w:rsidTr="00673AD3">
        <w:trPr>
          <w:trHeight w:val="600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818E52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Adaptability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3D7E5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he ability of the system to behave contextually, according to the needs and preferences of the users.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6D7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he actions performed by the player lead him to reach the goal at each level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10C5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7FDA93CB" w14:textId="77777777" w:rsidTr="00673AD3">
        <w:trPr>
          <w:trHeight w:val="600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8029B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ACC7E5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853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ntegrates different levels of difficulty in the tasks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C47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19A34B8C" w14:textId="77777777" w:rsidTr="00673AD3">
        <w:trPr>
          <w:trHeight w:val="359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64C409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Consistency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17FA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ow interface design decisions hold in similar contexts and differ in different contexts.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448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window titles 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re located in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similar positions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B9D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0C7E57A6" w14:textId="77777777" w:rsidTr="00673AD3">
        <w:trPr>
          <w:trHeight w:val="35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289601CB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1DCF8A9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4F8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screen formats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are similar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995A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1AD55575" w14:textId="77777777" w:rsidTr="00673AD3">
        <w:trPr>
          <w:trHeight w:val="26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5F52F14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0A1BFFD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9777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Access to the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menus is similar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A651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3AA41E4F" w14:textId="77777777" w:rsidTr="00673AD3">
        <w:trPr>
          <w:trHeight w:val="60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53C2FC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71021A64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6F8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Similar punctuation and wording 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re used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n the different windows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876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3C9E4178" w14:textId="77777777" w:rsidTr="00673AD3">
        <w:trPr>
          <w:trHeight w:val="368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52B96C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439D6B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DEE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data entry prompts are displayed in a position 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imilar to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other programs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ECE7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5ACD0B5B" w14:textId="77777777" w:rsidTr="00673AD3">
        <w:trPr>
          <w:trHeight w:val="368"/>
        </w:trPr>
        <w:tc>
          <w:tcPr>
            <w:tcW w:w="8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E42737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551C2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237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data entry fields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are similar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992A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4EA10BD6" w14:textId="77777777" w:rsidTr="00673AD3">
        <w:trPr>
          <w:trHeight w:val="600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397C5A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Codes significance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64377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semantic relationship between a term or sign and the actions or objects to which it refers. Codes and names are meaningful when there is a semantic relationship between those codes and the items or actions they refer to. 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1DCD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scenarios are "familiar" to the target population (i.e., the adult population at risk of AD)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4384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3415B4A6" w14:textId="77777777" w:rsidTr="00673AD3">
        <w:trPr>
          <w:trHeight w:val="377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34FE21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7AA2566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FF38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images used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are easy to understand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0D19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6C8E15B5" w14:textId="77777777" w:rsidTr="00673AD3">
        <w:trPr>
          <w:trHeight w:val="431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3FC00485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447A2F58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125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text of the commands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is clear and concise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694F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1D86DA27" w14:textId="77777777" w:rsidTr="00673AD3">
        <w:trPr>
          <w:trHeight w:val="600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E3A74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94550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0DB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uses icons and symbols unknown to the players (i.e., the adult population at risk of AD)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EF2D7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78AD0D3C" w14:textId="77777777" w:rsidTr="00673AD3">
        <w:trPr>
          <w:trHeight w:val="521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6BDEE9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Explicit control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537B3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he processing of explicit user actions and the control that users have over the system's processing of their actions.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9EBE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asks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start after a specific action by the user (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.g.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clicking "Next")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AF1DB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26FFE979" w14:textId="77777777" w:rsidTr="00673AD3">
        <w:trPr>
          <w:trHeight w:val="530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E1BD38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C24E21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508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Commands in </w:t>
            </w:r>
            <w:proofErr w:type="spell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avegApp</w:t>
            </w:r>
            <w:proofErr w:type="spell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require confirmation for execution (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.g.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Confirm progression to the next level)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A35D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222626EA" w14:textId="77777777" w:rsidTr="00673AD3">
        <w:trPr>
          <w:trHeight w:val="260"/>
        </w:trPr>
        <w:tc>
          <w:tcPr>
            <w:tcW w:w="8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AC93C2" w14:textId="77777777" w:rsidR="000E5F57" w:rsidRPr="00A948F3" w:rsidRDefault="000E5F57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Error Management.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AD5A48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he ability of the system to prevent or reduce errors and recover when they occur.</w:t>
            </w: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701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Fields displaying information </w:t>
            </w:r>
            <w:proofErr w:type="gramStart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re protected</w:t>
            </w:r>
            <w:proofErr w:type="gramEnd"/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3C6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4555BDB8" w14:textId="77777777" w:rsidTr="00673AD3">
        <w:trPr>
          <w:trHeight w:val="35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2CAF920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6682317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A0E4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interface controls accidental user errors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16C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2BFFB05F" w14:textId="77777777" w:rsidTr="00673AD3">
        <w:trPr>
          <w:trHeight w:val="26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55C105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37EC956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680B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Error messages invite action on the part of the user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D21A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2FC41D5F" w14:textId="77777777" w:rsidTr="00673AD3">
        <w:trPr>
          <w:trHeight w:val="26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B1DFDA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18990B5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003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error messages are explicit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353D5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49F30ED8" w14:textId="77777777" w:rsidTr="00673AD3">
        <w:trPr>
          <w:trHeight w:val="26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1A79D4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664894F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8879A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Error messages are short but informative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E2AE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4DE8364F" w14:textId="77777777" w:rsidTr="00673AD3">
        <w:trPr>
          <w:trHeight w:val="26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C8D41F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2227B3B6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61BF1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Error messages have neutral phrasing.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AC9B0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4896AECF" w14:textId="77777777" w:rsidTr="00673AD3">
        <w:trPr>
          <w:trHeight w:val="26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0785894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03EB047B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869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Users can edit personal information before submitting it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8F78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7DF9A5C3" w14:textId="77777777" w:rsidTr="00673AD3">
        <w:trPr>
          <w:trHeight w:val="260"/>
        </w:trPr>
        <w:tc>
          <w:tcPr>
            <w:tcW w:w="838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7BD0839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vAlign w:val="center"/>
            <w:hideMark/>
          </w:tcPr>
          <w:p w14:paraId="09F1686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B86D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Users can make corrections immediately and directly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2E21F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0E5F57" w:rsidRPr="00A948F3" w14:paraId="309EAF5C" w14:textId="77777777" w:rsidTr="00673AD3">
        <w:trPr>
          <w:trHeight w:val="440"/>
        </w:trPr>
        <w:tc>
          <w:tcPr>
            <w:tcW w:w="83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D59164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DB7DBE3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5B52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fter the error, the user only must enter the incorrect information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3A0C" w14:textId="77777777" w:rsidR="000E5F57" w:rsidRPr="00A948F3" w:rsidRDefault="000E5F57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14:paraId="52BA1D75" w14:textId="77777777" w:rsidR="000E5F57" w:rsidRPr="00A948F3" w:rsidRDefault="000E5F57" w:rsidP="000E5F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490904D1" w14:textId="77777777" w:rsidR="000E5F57" w:rsidRPr="00A948F3" w:rsidRDefault="000E5F57" w:rsidP="000E5F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7A0AB4AB" w14:textId="77777777" w:rsidR="000E5F57" w:rsidRPr="00A948F3" w:rsidRDefault="000E5F57" w:rsidP="000E5F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7C1EFCC" w14:textId="77777777" w:rsidR="000E5F57" w:rsidRPr="00A948F3" w:rsidRDefault="000E5F57" w:rsidP="000E5F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6191956" w14:textId="77777777" w:rsidR="000E5F57" w:rsidRPr="00A948F3" w:rsidRDefault="000E5F57" w:rsidP="000E5F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7BEDC2DE" w14:textId="77777777" w:rsidR="000E5F57" w:rsidRPr="00A948F3" w:rsidRDefault="000E5F57" w:rsidP="000E5F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B59BB8D" w14:textId="77777777" w:rsidR="000E5F57" w:rsidRPr="00A948F3" w:rsidRDefault="000E5F57" w:rsidP="000E5F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9EF49B2" w14:textId="13C104CC" w:rsidR="00017DFC" w:rsidRDefault="00017DFC" w:rsidP="000E5F57">
      <w:bookmarkStart w:id="0" w:name="References"/>
      <w:bookmarkStart w:id="1" w:name="_References_1"/>
      <w:bookmarkEnd w:id="0"/>
      <w:bookmarkEnd w:id="1"/>
    </w:p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57"/>
    <w:rsid w:val="00017DFC"/>
    <w:rsid w:val="000E5F57"/>
    <w:rsid w:val="00A37047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DFF1"/>
  <w15:chartTrackingRefBased/>
  <w15:docId w15:val="{82C77D85-AF16-4E15-82A9-3BE71DA2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5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F5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0E5F5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E5F5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5F5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5F5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E5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F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5-03-11T05:02:00Z</dcterms:created>
  <dcterms:modified xsi:type="dcterms:W3CDTF">2025-03-11T05:03:00Z</dcterms:modified>
</cp:coreProperties>
</file>